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E90DC1" w14:textId="0DE982CA" w:rsidR="00EA6852" w:rsidRPr="009768A7" w:rsidRDefault="00EA6852" w:rsidP="00A34FE0">
      <w:pPr>
        <w:ind w:leftChars="-350" w:left="-840"/>
        <w:jc w:val="left"/>
        <w:rPr>
          <w:rFonts w:eastAsia="新細明體"/>
          <w:b/>
          <w:bCs/>
          <w:color w:val="000000"/>
          <w:kern w:val="0"/>
          <w:szCs w:val="24"/>
          <w:lang w:eastAsia="zh-TW"/>
        </w:rPr>
      </w:pPr>
      <w:bookmarkStart w:id="0" w:name="_Hlk526235769"/>
      <w:r w:rsidRPr="009768A7">
        <w:rPr>
          <w:rFonts w:hint="eastAsia"/>
          <w:b/>
          <w:szCs w:val="24"/>
          <w:lang w:eastAsia="zh-TW"/>
        </w:rPr>
        <w:t>S</w:t>
      </w:r>
      <w:r w:rsidR="006812E2">
        <w:rPr>
          <w:b/>
          <w:szCs w:val="24"/>
          <w:lang w:eastAsia="zh-TW"/>
        </w:rPr>
        <w:t>1</w:t>
      </w:r>
      <w:r w:rsidR="00D749DC">
        <w:rPr>
          <w:b/>
          <w:szCs w:val="24"/>
          <w:lang w:eastAsia="zh-TW"/>
        </w:rPr>
        <w:t xml:space="preserve"> </w:t>
      </w:r>
      <w:r w:rsidR="00E86359">
        <w:rPr>
          <w:rFonts w:eastAsia="新細明體"/>
          <w:b/>
          <w:bCs/>
          <w:color w:val="000000"/>
          <w:kern w:val="0"/>
          <w:szCs w:val="24"/>
          <w:lang w:eastAsia="zh-TW"/>
        </w:rPr>
        <w:t>T</w:t>
      </w:r>
      <w:r w:rsidRPr="009768A7">
        <w:rPr>
          <w:rFonts w:eastAsia="新細明體"/>
          <w:b/>
          <w:bCs/>
          <w:color w:val="000000"/>
          <w:kern w:val="0"/>
          <w:szCs w:val="24"/>
          <w:lang w:eastAsia="zh-TW"/>
        </w:rPr>
        <w:t>able</w:t>
      </w:r>
      <w:bookmarkStart w:id="1" w:name="_GoBack"/>
      <w:bookmarkEnd w:id="1"/>
      <w:r w:rsidRPr="009768A7">
        <w:rPr>
          <w:rFonts w:eastAsia="新細明體"/>
          <w:b/>
          <w:bCs/>
          <w:color w:val="000000"/>
          <w:kern w:val="0"/>
          <w:szCs w:val="24"/>
          <w:lang w:eastAsia="zh-TW"/>
        </w:rPr>
        <w:t xml:space="preserve">. </w:t>
      </w:r>
      <w:r w:rsidR="00A51AA6">
        <w:rPr>
          <w:rFonts w:eastAsia="新細明體"/>
          <w:b/>
          <w:bCs/>
          <w:color w:val="000000"/>
          <w:kern w:val="0"/>
          <w:szCs w:val="24"/>
          <w:lang w:eastAsia="zh-TW"/>
        </w:rPr>
        <w:t xml:space="preserve">The Association of smoking duration with </w:t>
      </w:r>
      <w:r w:rsidR="00A51AA6" w:rsidRPr="006679CC">
        <w:rPr>
          <w:b/>
        </w:rPr>
        <w:t>TAC related score</w:t>
      </w:r>
      <w:r w:rsidR="00A51AA6">
        <w:rPr>
          <w:b/>
        </w:rPr>
        <w:t xml:space="preserve"> after adjustment for age, gender, and cardiovascular risk factors</w:t>
      </w:r>
    </w:p>
    <w:tbl>
      <w:tblPr>
        <w:tblStyle w:val="ae"/>
        <w:tblW w:w="15915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881"/>
        <w:gridCol w:w="2070"/>
        <w:gridCol w:w="990"/>
        <w:gridCol w:w="1980"/>
        <w:gridCol w:w="1080"/>
        <w:gridCol w:w="2070"/>
        <w:gridCol w:w="990"/>
        <w:gridCol w:w="2070"/>
        <w:gridCol w:w="1260"/>
      </w:tblGrid>
      <w:tr w:rsidR="00DF16C9" w:rsidRPr="009768A7" w14:paraId="0F640DBC" w14:textId="77777777" w:rsidTr="00CA2D46">
        <w:tc>
          <w:tcPr>
            <w:tcW w:w="1524" w:type="dxa"/>
            <w:tcBorders>
              <w:top w:val="single" w:sz="4" w:space="0" w:color="auto"/>
            </w:tcBorders>
          </w:tcPr>
          <w:p w14:paraId="79C15896" w14:textId="77777777" w:rsidR="00DF16C9" w:rsidRPr="009768A7" w:rsidRDefault="00DF16C9" w:rsidP="0088264C">
            <w:pPr>
              <w:jc w:val="left"/>
              <w:rPr>
                <w:b/>
                <w:szCs w:val="24"/>
                <w:lang w:eastAsia="zh-TW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9706A88" w14:textId="77777777" w:rsidR="00DF16C9" w:rsidRPr="009768A7" w:rsidRDefault="00DF16C9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  <w:t xml:space="preserve">Smoking </w:t>
            </w:r>
            <w:r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  <w:t>year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9695" w14:textId="76A05834" w:rsidR="00DF16C9" w:rsidRPr="009768A7" w:rsidRDefault="00DF16C9" w:rsidP="0088264C">
            <w:pPr>
              <w:jc w:val="center"/>
              <w:rPr>
                <w:b/>
                <w:szCs w:val="24"/>
                <w:lang w:eastAsia="zh-TW"/>
              </w:rPr>
            </w:pPr>
            <w:r>
              <w:rPr>
                <w:b/>
                <w:lang w:eastAsia="zh-TW"/>
              </w:rPr>
              <w:t>Uni-variate Model</w:t>
            </w:r>
          </w:p>
        </w:tc>
        <w:tc>
          <w:tcPr>
            <w:tcW w:w="94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A47D34" w14:textId="01C032FA" w:rsidR="00DF16C9" w:rsidRPr="009768A7" w:rsidRDefault="00DF16C9" w:rsidP="0088264C">
            <w:pPr>
              <w:jc w:val="center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Multi-variate Models</w:t>
            </w:r>
          </w:p>
        </w:tc>
      </w:tr>
      <w:tr w:rsidR="00DF16C9" w:rsidRPr="009768A7" w14:paraId="3D946F6C" w14:textId="77777777" w:rsidTr="00CA2D46">
        <w:tc>
          <w:tcPr>
            <w:tcW w:w="1524" w:type="dxa"/>
            <w:tcBorders>
              <w:top w:val="single" w:sz="4" w:space="0" w:color="auto"/>
            </w:tcBorders>
          </w:tcPr>
          <w:p w14:paraId="734A4DBA" w14:textId="77777777" w:rsidR="00DF16C9" w:rsidRPr="009768A7" w:rsidRDefault="00DF16C9" w:rsidP="00DF16C9">
            <w:pPr>
              <w:jc w:val="left"/>
              <w:rPr>
                <w:b/>
                <w:szCs w:val="24"/>
                <w:lang w:eastAsia="zh-TW"/>
              </w:rPr>
            </w:pP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494D5C8" w14:textId="77777777" w:rsidR="00DF16C9" w:rsidRPr="009768A7" w:rsidRDefault="00DF16C9" w:rsidP="00DF16C9">
            <w:pPr>
              <w:jc w:val="left"/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9FAD9" w14:textId="77777777" w:rsidR="00DF16C9" w:rsidRDefault="00DF16C9" w:rsidP="00DF16C9">
            <w:pPr>
              <w:jc w:val="center"/>
              <w:rPr>
                <w:b/>
                <w:lang w:eastAsia="zh-TW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94295" w14:textId="1ABC0239" w:rsidR="00DF16C9" w:rsidRPr="009768A7" w:rsidRDefault="00DF16C9" w:rsidP="00DF16C9">
            <w:pPr>
              <w:jc w:val="center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Model 1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FC0940" w14:textId="39AE116F" w:rsidR="00DF16C9" w:rsidRPr="009768A7" w:rsidRDefault="00DF16C9" w:rsidP="00DF16C9">
            <w:pPr>
              <w:jc w:val="center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Model 2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FB9BCA" w14:textId="65DFA929" w:rsidR="00DF16C9" w:rsidRPr="009768A7" w:rsidRDefault="00DF16C9" w:rsidP="00DF16C9">
            <w:pPr>
              <w:jc w:val="center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Model 3</w:t>
            </w:r>
          </w:p>
        </w:tc>
      </w:tr>
      <w:tr w:rsidR="00530943" w:rsidRPr="009768A7" w14:paraId="7325C01E" w14:textId="77777777" w:rsidTr="00CA2D46">
        <w:tc>
          <w:tcPr>
            <w:tcW w:w="1524" w:type="dxa"/>
            <w:tcBorders>
              <w:bottom w:val="single" w:sz="4" w:space="0" w:color="auto"/>
            </w:tcBorders>
          </w:tcPr>
          <w:p w14:paraId="0C6F909C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2F0B63B3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2FC9840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Coef [95%CI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9C15E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BFF20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Coef [95%CI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DE74F82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E202BF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Coef [95%CI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2902F07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06910FD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b/>
                <w:szCs w:val="24"/>
                <w:lang w:eastAsia="zh-TW"/>
              </w:rPr>
              <w:t>Coef [95%CI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BD6DAF" w14:textId="77777777" w:rsidR="00EA6852" w:rsidRPr="009768A7" w:rsidRDefault="00EA6852" w:rsidP="0088264C">
            <w:pPr>
              <w:jc w:val="left"/>
              <w:rPr>
                <w:b/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</w:tr>
      <w:tr w:rsidR="00530943" w:rsidRPr="009768A7" w14:paraId="7ACF467E" w14:textId="77777777" w:rsidTr="00CA2D46">
        <w:tc>
          <w:tcPr>
            <w:tcW w:w="1524" w:type="dxa"/>
            <w:tcBorders>
              <w:top w:val="single" w:sz="4" w:space="0" w:color="auto"/>
            </w:tcBorders>
          </w:tcPr>
          <w:p w14:paraId="0A482E52" w14:textId="77777777" w:rsidR="00C303FF" w:rsidRPr="009768A7" w:rsidRDefault="00A51AA6" w:rsidP="00C303FF">
            <w:pPr>
              <w:jc w:val="left"/>
              <w:rPr>
                <w:szCs w:val="24"/>
              </w:rPr>
            </w:pPr>
            <w:r>
              <w:rPr>
                <w:b/>
                <w:szCs w:val="24"/>
                <w:lang w:eastAsia="zh-TW"/>
              </w:rPr>
              <w:t>TAC</w:t>
            </w:r>
            <w:r w:rsidR="00C303FF" w:rsidRPr="009768A7">
              <w:rPr>
                <w:b/>
                <w:szCs w:val="24"/>
                <w:lang w:eastAsia="zh-TW"/>
              </w:rPr>
              <w:t xml:space="preserve"> score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0E25B72A" w14:textId="265DAF7B" w:rsidR="00C303FF" w:rsidRPr="009768A7" w:rsidRDefault="00347863" w:rsidP="00C303FF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</w:rPr>
              <w:t>&lt; 1</w:t>
            </w:r>
            <w:r w:rsidR="005F4A80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7F082A6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35.07 [-404.53, 334.39]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40D10394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5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</w:tcPr>
          <w:p w14:paraId="2D832679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6.71 [-326.56, 379.98]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67C46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82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6E6721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34.91 [-318.44, 388.25]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B3D1EC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46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A88FE0F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5.44 [-277.43, 408.31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876F8D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08</w:t>
            </w:r>
          </w:p>
        </w:tc>
      </w:tr>
      <w:tr w:rsidR="00530943" w:rsidRPr="009768A7" w14:paraId="6D49A8E4" w14:textId="77777777" w:rsidTr="00CA2D46">
        <w:tc>
          <w:tcPr>
            <w:tcW w:w="1524" w:type="dxa"/>
          </w:tcPr>
          <w:p w14:paraId="7CD03A8B" w14:textId="77777777" w:rsidR="00C303FF" w:rsidRPr="009768A7" w:rsidRDefault="00C303FF" w:rsidP="00C303FF">
            <w:pPr>
              <w:jc w:val="left"/>
              <w:rPr>
                <w:szCs w:val="24"/>
              </w:rPr>
            </w:pPr>
          </w:p>
        </w:tc>
        <w:tc>
          <w:tcPr>
            <w:tcW w:w="1881" w:type="dxa"/>
          </w:tcPr>
          <w:p w14:paraId="5B62E08E" w14:textId="4C20EE2A" w:rsidR="00C303FF" w:rsidRPr="009768A7" w:rsidRDefault="00347863" w:rsidP="00C303FF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1- 3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7B4D7D60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32.98 [-312.46, 246.50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6CFCB40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1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CB54E5C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3.96 [-271.15, 263.23]</w:t>
            </w:r>
          </w:p>
        </w:tc>
        <w:tc>
          <w:tcPr>
            <w:tcW w:w="1080" w:type="dxa"/>
          </w:tcPr>
          <w:p w14:paraId="628BFFC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77</w:t>
            </w:r>
          </w:p>
        </w:tc>
        <w:tc>
          <w:tcPr>
            <w:tcW w:w="2070" w:type="dxa"/>
          </w:tcPr>
          <w:p w14:paraId="2FE065C3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2.29 [-269.42, 264.84]</w:t>
            </w:r>
          </w:p>
        </w:tc>
        <w:tc>
          <w:tcPr>
            <w:tcW w:w="990" w:type="dxa"/>
          </w:tcPr>
          <w:p w14:paraId="4EACB5F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87</w:t>
            </w:r>
          </w:p>
        </w:tc>
        <w:tc>
          <w:tcPr>
            <w:tcW w:w="2070" w:type="dxa"/>
          </w:tcPr>
          <w:p w14:paraId="52CDB38C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33.03 [-292.12, 226.07]</w:t>
            </w:r>
          </w:p>
        </w:tc>
        <w:tc>
          <w:tcPr>
            <w:tcW w:w="1260" w:type="dxa"/>
          </w:tcPr>
          <w:p w14:paraId="386DF480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03</w:t>
            </w:r>
          </w:p>
        </w:tc>
      </w:tr>
      <w:tr w:rsidR="00530943" w:rsidRPr="009768A7" w14:paraId="7D0472E0" w14:textId="77777777" w:rsidTr="00CA2D46">
        <w:tc>
          <w:tcPr>
            <w:tcW w:w="1524" w:type="dxa"/>
          </w:tcPr>
          <w:p w14:paraId="3DE11D3A" w14:textId="77777777" w:rsidR="00E86359" w:rsidRPr="009768A7" w:rsidRDefault="00E86359" w:rsidP="00E86359">
            <w:pPr>
              <w:jc w:val="left"/>
              <w:rPr>
                <w:szCs w:val="24"/>
              </w:rPr>
            </w:pPr>
          </w:p>
        </w:tc>
        <w:tc>
          <w:tcPr>
            <w:tcW w:w="1881" w:type="dxa"/>
          </w:tcPr>
          <w:p w14:paraId="002B1137" w14:textId="6921AE19" w:rsidR="00E86359" w:rsidRPr="009768A7" w:rsidRDefault="00347863" w:rsidP="00E86359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3-5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0F4027FA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833.40 [610.25, 1056.55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4A4FC1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CE26E38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801.22 [587.86, 1014.58]</w:t>
            </w:r>
          </w:p>
        </w:tc>
        <w:tc>
          <w:tcPr>
            <w:tcW w:w="1080" w:type="dxa"/>
          </w:tcPr>
          <w:p w14:paraId="75AB34DB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44179F95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805.93 [592.54, 1019.33]</w:t>
            </w:r>
          </w:p>
        </w:tc>
        <w:tc>
          <w:tcPr>
            <w:tcW w:w="990" w:type="dxa"/>
          </w:tcPr>
          <w:p w14:paraId="5951F1DE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37B8AA37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828.06 [598.69, 1057.44]</w:t>
            </w:r>
          </w:p>
        </w:tc>
        <w:tc>
          <w:tcPr>
            <w:tcW w:w="1260" w:type="dxa"/>
          </w:tcPr>
          <w:p w14:paraId="4266CE48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4017F1F2" w14:textId="77777777" w:rsidTr="00CA2D46">
        <w:tc>
          <w:tcPr>
            <w:tcW w:w="1524" w:type="dxa"/>
          </w:tcPr>
          <w:p w14:paraId="2EB7E999" w14:textId="77777777" w:rsidR="00347863" w:rsidRDefault="00347863" w:rsidP="00347863"/>
        </w:tc>
        <w:tc>
          <w:tcPr>
            <w:tcW w:w="1881" w:type="dxa"/>
          </w:tcPr>
          <w:p w14:paraId="60894D8D" w14:textId="77777777" w:rsidR="00347863" w:rsidRDefault="00347863" w:rsidP="00347863">
            <w:r>
              <w:rPr>
                <w:b/>
                <w:szCs w:val="24"/>
                <w:lang w:eastAsia="zh-TW"/>
              </w:rPr>
              <w:t xml:space="preserve">5-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0E70F23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79.33 [527.80, 830.85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E07FEB8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3C3A62C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98.63 [553.76, 843.50]</w:t>
            </w:r>
          </w:p>
        </w:tc>
        <w:tc>
          <w:tcPr>
            <w:tcW w:w="1080" w:type="dxa"/>
          </w:tcPr>
          <w:p w14:paraId="73CAAAD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4108F78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705.23 [560.14, 850.31]</w:t>
            </w:r>
          </w:p>
        </w:tc>
        <w:tc>
          <w:tcPr>
            <w:tcW w:w="990" w:type="dxa"/>
          </w:tcPr>
          <w:p w14:paraId="100D1F4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6276D9B0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89.70 [522.66, 856.74]</w:t>
            </w:r>
          </w:p>
        </w:tc>
        <w:tc>
          <w:tcPr>
            <w:tcW w:w="1260" w:type="dxa"/>
          </w:tcPr>
          <w:p w14:paraId="048A136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530943" w:rsidRPr="009768A7" w14:paraId="28E08F68" w14:textId="77777777" w:rsidTr="00CA2D46">
        <w:tc>
          <w:tcPr>
            <w:tcW w:w="1524" w:type="dxa"/>
          </w:tcPr>
          <w:p w14:paraId="71A9B757" w14:textId="77777777" w:rsidR="00E86359" w:rsidRPr="009768A7" w:rsidRDefault="00E86359" w:rsidP="00E86359">
            <w:pPr>
              <w:jc w:val="left"/>
              <w:rPr>
                <w:szCs w:val="24"/>
              </w:rPr>
            </w:pPr>
          </w:p>
        </w:tc>
        <w:tc>
          <w:tcPr>
            <w:tcW w:w="1881" w:type="dxa"/>
          </w:tcPr>
          <w:p w14:paraId="16EB6A10" w14:textId="77777777" w:rsidR="00E86359" w:rsidRPr="009768A7" w:rsidRDefault="00347863" w:rsidP="00E86359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 xml:space="preserve">Over 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60509930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96.79 [151.38, 242.20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F11BB2E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646870A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05.49 [162.07, 248.91]</w:t>
            </w:r>
          </w:p>
        </w:tc>
        <w:tc>
          <w:tcPr>
            <w:tcW w:w="1080" w:type="dxa"/>
          </w:tcPr>
          <w:p w14:paraId="4AB74E5E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75464DC7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12.98 [168.49, 257.46]</w:t>
            </w:r>
          </w:p>
        </w:tc>
        <w:tc>
          <w:tcPr>
            <w:tcW w:w="990" w:type="dxa"/>
          </w:tcPr>
          <w:p w14:paraId="2522BF22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410B4E4C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90.36 [144.29, 236.42]</w:t>
            </w:r>
          </w:p>
        </w:tc>
        <w:tc>
          <w:tcPr>
            <w:tcW w:w="1260" w:type="dxa"/>
          </w:tcPr>
          <w:p w14:paraId="69C7965E" w14:textId="77777777" w:rsidR="00E86359" w:rsidRPr="009768A7" w:rsidRDefault="00E86359" w:rsidP="00E86359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1B21DB6C" w14:textId="77777777" w:rsidTr="00CA2D46">
        <w:tc>
          <w:tcPr>
            <w:tcW w:w="1524" w:type="dxa"/>
          </w:tcPr>
          <w:p w14:paraId="49EA5AE7" w14:textId="77777777" w:rsidR="00347863" w:rsidRPr="009768A7" w:rsidRDefault="00A51AA6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  <w:t>TAC</w:t>
            </w:r>
            <w:r w:rsidR="00347863" w:rsidRPr="009768A7"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  <w:t xml:space="preserve"> volume</w:t>
            </w:r>
          </w:p>
        </w:tc>
        <w:tc>
          <w:tcPr>
            <w:tcW w:w="1881" w:type="dxa"/>
          </w:tcPr>
          <w:p w14:paraId="3EAE2CC1" w14:textId="7321BC93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</w:rPr>
              <w:t>&lt; 1</w:t>
            </w:r>
            <w:r w:rsidR="005F4A80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year</w:t>
            </w:r>
          </w:p>
        </w:tc>
        <w:tc>
          <w:tcPr>
            <w:tcW w:w="2070" w:type="dxa"/>
          </w:tcPr>
          <w:p w14:paraId="3AF7C3FA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30.33 [-331.30, 270.65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E261BD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4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7062480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1.73 [-265.10, 308.56]</w:t>
            </w:r>
          </w:p>
        </w:tc>
        <w:tc>
          <w:tcPr>
            <w:tcW w:w="1080" w:type="dxa"/>
          </w:tcPr>
          <w:p w14:paraId="31B31AD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82</w:t>
            </w:r>
          </w:p>
        </w:tc>
        <w:tc>
          <w:tcPr>
            <w:tcW w:w="2070" w:type="dxa"/>
          </w:tcPr>
          <w:p w14:paraId="3F1989DD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28.63 [-258.25, 315.51]</w:t>
            </w:r>
          </w:p>
        </w:tc>
        <w:tc>
          <w:tcPr>
            <w:tcW w:w="990" w:type="dxa"/>
          </w:tcPr>
          <w:p w14:paraId="51CAC25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45</w:t>
            </w:r>
          </w:p>
        </w:tc>
        <w:tc>
          <w:tcPr>
            <w:tcW w:w="2070" w:type="dxa"/>
          </w:tcPr>
          <w:p w14:paraId="6A8F7D3E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51.55 [-224.25, 327.35]</w:t>
            </w:r>
          </w:p>
        </w:tc>
        <w:tc>
          <w:tcPr>
            <w:tcW w:w="1260" w:type="dxa"/>
          </w:tcPr>
          <w:p w14:paraId="1DC49F5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14</w:t>
            </w:r>
          </w:p>
        </w:tc>
      </w:tr>
      <w:tr w:rsidR="00347863" w:rsidRPr="009768A7" w14:paraId="3A87380F" w14:textId="77777777" w:rsidTr="00CA2D46">
        <w:tc>
          <w:tcPr>
            <w:tcW w:w="1524" w:type="dxa"/>
          </w:tcPr>
          <w:p w14:paraId="7CEB79A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70A6D714" w14:textId="704C4AC3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1- 3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4B960B2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27.35 [-255.02, 200.32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37D9B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14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7A86B4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2.90 [-219.85, 214.04]</w:t>
            </w:r>
          </w:p>
        </w:tc>
        <w:tc>
          <w:tcPr>
            <w:tcW w:w="1080" w:type="dxa"/>
          </w:tcPr>
          <w:p w14:paraId="53280078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79</w:t>
            </w:r>
          </w:p>
        </w:tc>
        <w:tc>
          <w:tcPr>
            <w:tcW w:w="2070" w:type="dxa"/>
          </w:tcPr>
          <w:p w14:paraId="40A6E398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-1.50 [-218.38, 215.39]</w:t>
            </w:r>
          </w:p>
        </w:tc>
        <w:tc>
          <w:tcPr>
            <w:tcW w:w="990" w:type="dxa"/>
          </w:tcPr>
          <w:p w14:paraId="5D761C8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89</w:t>
            </w:r>
          </w:p>
        </w:tc>
        <w:tc>
          <w:tcPr>
            <w:tcW w:w="2070" w:type="dxa"/>
          </w:tcPr>
          <w:p w14:paraId="1732415D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-25.80 [-234.22, 182.61]</w:t>
            </w:r>
          </w:p>
        </w:tc>
        <w:tc>
          <w:tcPr>
            <w:tcW w:w="1260" w:type="dxa"/>
          </w:tcPr>
          <w:p w14:paraId="7E02551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08</w:t>
            </w:r>
          </w:p>
        </w:tc>
      </w:tr>
      <w:tr w:rsidR="00347863" w:rsidRPr="009768A7" w14:paraId="75EF4F15" w14:textId="77777777" w:rsidTr="00CA2D46">
        <w:tc>
          <w:tcPr>
            <w:tcW w:w="1524" w:type="dxa"/>
          </w:tcPr>
          <w:p w14:paraId="707E761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3E84ED47" w14:textId="39DD0251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3-5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0C8F9B2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95.16 [513.38, 876.95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3F0EC3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1A263D83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668.05 [494.82, 841.28]</w:t>
            </w:r>
          </w:p>
        </w:tc>
        <w:tc>
          <w:tcPr>
            <w:tcW w:w="1080" w:type="dxa"/>
          </w:tcPr>
          <w:p w14:paraId="4812890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0A1ED0F8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672.02 [498.76, 845.27]</w:t>
            </w:r>
          </w:p>
        </w:tc>
        <w:tc>
          <w:tcPr>
            <w:tcW w:w="990" w:type="dxa"/>
          </w:tcPr>
          <w:p w14:paraId="5B43794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468FB789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682.94 [498.44, 867.45]</w:t>
            </w:r>
          </w:p>
        </w:tc>
        <w:tc>
          <w:tcPr>
            <w:tcW w:w="1260" w:type="dxa"/>
          </w:tcPr>
          <w:p w14:paraId="1280E57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5772661B" w14:textId="77777777" w:rsidTr="00CA2D46">
        <w:tc>
          <w:tcPr>
            <w:tcW w:w="1524" w:type="dxa"/>
          </w:tcPr>
          <w:p w14:paraId="78B9BE7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08CC62A7" w14:textId="77777777" w:rsidR="00347863" w:rsidRDefault="00347863" w:rsidP="00347863">
            <w:r>
              <w:rPr>
                <w:b/>
                <w:szCs w:val="24"/>
                <w:lang w:eastAsia="zh-TW"/>
              </w:rPr>
              <w:t xml:space="preserve">5-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23F1538C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408.83 [285.39, 532.26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1EE22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7D69FC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425.10 [307.47, 542.72]</w:t>
            </w:r>
          </w:p>
        </w:tc>
        <w:tc>
          <w:tcPr>
            <w:tcW w:w="1080" w:type="dxa"/>
          </w:tcPr>
          <w:p w14:paraId="0FBD46C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6B5108D2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>430.65 [312.85, 548.44]</w:t>
            </w:r>
          </w:p>
        </w:tc>
        <w:tc>
          <w:tcPr>
            <w:tcW w:w="990" w:type="dxa"/>
          </w:tcPr>
          <w:p w14:paraId="1ECC59E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20A19EE7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>345.99 [211.63, 480.36]</w:t>
            </w:r>
          </w:p>
        </w:tc>
        <w:tc>
          <w:tcPr>
            <w:tcW w:w="1260" w:type="dxa"/>
          </w:tcPr>
          <w:p w14:paraId="7359CF4B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1637575E" w14:textId="77777777" w:rsidTr="00CA2D46">
        <w:tc>
          <w:tcPr>
            <w:tcW w:w="1524" w:type="dxa"/>
          </w:tcPr>
          <w:p w14:paraId="5AC40F5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2E8E8921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 xml:space="preserve">Over 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2D2F73C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 xml:space="preserve">163.21 [126.22, </w:t>
            </w:r>
            <w:r w:rsidRPr="009768A7">
              <w:rPr>
                <w:szCs w:val="24"/>
              </w:rPr>
              <w:lastRenderedPageBreak/>
              <w:t>200.20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7898D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lastRenderedPageBreak/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7D8D49B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 xml:space="preserve">170.53 [135.28, </w:t>
            </w:r>
            <w:r w:rsidRPr="009768A7">
              <w:rPr>
                <w:szCs w:val="24"/>
              </w:rPr>
              <w:lastRenderedPageBreak/>
              <w:t>205.79]</w:t>
            </w:r>
          </w:p>
        </w:tc>
        <w:tc>
          <w:tcPr>
            <w:tcW w:w="1080" w:type="dxa"/>
          </w:tcPr>
          <w:p w14:paraId="3053211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lastRenderedPageBreak/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00286C9C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 xml:space="preserve">176.84 [140.72, </w:t>
            </w:r>
            <w:r w:rsidRPr="009768A7">
              <w:rPr>
                <w:szCs w:val="24"/>
              </w:rPr>
              <w:lastRenderedPageBreak/>
              <w:t>212.95]</w:t>
            </w:r>
          </w:p>
        </w:tc>
        <w:tc>
          <w:tcPr>
            <w:tcW w:w="990" w:type="dxa"/>
          </w:tcPr>
          <w:p w14:paraId="29DB5193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lastRenderedPageBreak/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5DD53105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 xml:space="preserve">157.15 [120.10, </w:t>
            </w:r>
            <w:r w:rsidRPr="009768A7">
              <w:rPr>
                <w:szCs w:val="24"/>
              </w:rPr>
              <w:lastRenderedPageBreak/>
              <w:t>194.21]</w:t>
            </w:r>
          </w:p>
        </w:tc>
        <w:tc>
          <w:tcPr>
            <w:tcW w:w="1260" w:type="dxa"/>
          </w:tcPr>
          <w:p w14:paraId="56C6730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lastRenderedPageBreak/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4896635A" w14:textId="77777777" w:rsidTr="00CA2D46">
        <w:tc>
          <w:tcPr>
            <w:tcW w:w="1524" w:type="dxa"/>
          </w:tcPr>
          <w:p w14:paraId="641F6EBD" w14:textId="77777777" w:rsidR="00347863" w:rsidRPr="009768A7" w:rsidRDefault="00A51AA6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rFonts w:eastAsia="新細明體"/>
                <w:b/>
                <w:bCs/>
                <w:color w:val="000000"/>
                <w:kern w:val="0"/>
                <w:szCs w:val="24"/>
                <w:lang w:eastAsia="zh-TW"/>
              </w:rPr>
              <w:lastRenderedPageBreak/>
              <w:t>TAC density</w:t>
            </w:r>
          </w:p>
        </w:tc>
        <w:tc>
          <w:tcPr>
            <w:tcW w:w="1881" w:type="dxa"/>
          </w:tcPr>
          <w:p w14:paraId="24E82E57" w14:textId="6EAEB16B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</w:rPr>
              <w:t>&lt; 1</w:t>
            </w:r>
            <w:r w:rsidR="005F4A80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year</w:t>
            </w:r>
          </w:p>
        </w:tc>
        <w:tc>
          <w:tcPr>
            <w:tcW w:w="2070" w:type="dxa"/>
          </w:tcPr>
          <w:p w14:paraId="7A4685BC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-40.79 [-139.56, 57.97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E857E18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418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6243683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13.76 [-100.35, 72.84]</w:t>
            </w:r>
          </w:p>
        </w:tc>
        <w:tc>
          <w:tcPr>
            <w:tcW w:w="1080" w:type="dxa"/>
          </w:tcPr>
          <w:p w14:paraId="4F01C57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55</w:t>
            </w:r>
          </w:p>
        </w:tc>
        <w:tc>
          <w:tcPr>
            <w:tcW w:w="2070" w:type="dxa"/>
          </w:tcPr>
          <w:p w14:paraId="12007A7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11.49 [-98.10, 75.11]</w:t>
            </w:r>
          </w:p>
        </w:tc>
        <w:tc>
          <w:tcPr>
            <w:tcW w:w="990" w:type="dxa"/>
          </w:tcPr>
          <w:p w14:paraId="3767B93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95</w:t>
            </w:r>
          </w:p>
        </w:tc>
        <w:tc>
          <w:tcPr>
            <w:tcW w:w="2070" w:type="dxa"/>
          </w:tcPr>
          <w:p w14:paraId="213A635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8.74 [-92.30, 74.81]</w:t>
            </w:r>
          </w:p>
        </w:tc>
        <w:tc>
          <w:tcPr>
            <w:tcW w:w="1260" w:type="dxa"/>
          </w:tcPr>
          <w:p w14:paraId="5801654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37</w:t>
            </w:r>
          </w:p>
        </w:tc>
      </w:tr>
      <w:tr w:rsidR="00347863" w:rsidRPr="009768A7" w14:paraId="0994F17A" w14:textId="77777777" w:rsidTr="00CA2D46">
        <w:tc>
          <w:tcPr>
            <w:tcW w:w="1524" w:type="dxa"/>
          </w:tcPr>
          <w:p w14:paraId="4C6E4D6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3E9B92B3" w14:textId="3ED94776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1- 3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7157BEA8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-13.61 [-88.32, 61.10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E3A26D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2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7F20BF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0.91 [-66.41, 64.58]</w:t>
            </w:r>
          </w:p>
        </w:tc>
        <w:tc>
          <w:tcPr>
            <w:tcW w:w="1080" w:type="dxa"/>
          </w:tcPr>
          <w:p w14:paraId="0BC192C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78</w:t>
            </w:r>
          </w:p>
        </w:tc>
        <w:tc>
          <w:tcPr>
            <w:tcW w:w="2070" w:type="dxa"/>
          </w:tcPr>
          <w:p w14:paraId="1C283E1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0.45 [-65.92, 65.02]</w:t>
            </w:r>
          </w:p>
        </w:tc>
        <w:tc>
          <w:tcPr>
            <w:tcW w:w="990" w:type="dxa"/>
          </w:tcPr>
          <w:p w14:paraId="4EE3173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89</w:t>
            </w:r>
          </w:p>
        </w:tc>
        <w:tc>
          <w:tcPr>
            <w:tcW w:w="2070" w:type="dxa"/>
          </w:tcPr>
          <w:p w14:paraId="78FE02B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-5.11 [-68.25, 58.03]</w:t>
            </w:r>
          </w:p>
        </w:tc>
        <w:tc>
          <w:tcPr>
            <w:tcW w:w="1260" w:type="dxa"/>
          </w:tcPr>
          <w:p w14:paraId="43BB756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874</w:t>
            </w:r>
          </w:p>
        </w:tc>
      </w:tr>
      <w:tr w:rsidR="00347863" w:rsidRPr="009768A7" w14:paraId="4D301AAB" w14:textId="77777777" w:rsidTr="00CA2D46">
        <w:tc>
          <w:tcPr>
            <w:tcW w:w="1524" w:type="dxa"/>
          </w:tcPr>
          <w:p w14:paraId="32009A1B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5C24CDE8" w14:textId="309761CB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3-5</w:t>
            </w:r>
            <w:r w:rsidR="005F4A80">
              <w:rPr>
                <w:b/>
                <w:szCs w:val="24"/>
                <w:lang w:eastAsia="zh-TW"/>
              </w:rPr>
              <w:t xml:space="preserve"> </w:t>
            </w:r>
            <w:r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0AFC1DCB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  <w:lang w:eastAsia="zh-TW"/>
              </w:rPr>
            </w:pPr>
            <w:r w:rsidRPr="009768A7">
              <w:rPr>
                <w:szCs w:val="24"/>
              </w:rPr>
              <w:t>145.46 [85.81, 205.11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50FA66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4470677C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31.38 [79.08, 183.68]</w:t>
            </w:r>
          </w:p>
        </w:tc>
        <w:tc>
          <w:tcPr>
            <w:tcW w:w="1080" w:type="dxa"/>
          </w:tcPr>
          <w:p w14:paraId="273EC94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2EBB87D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32.68 [80.38, 184.98]</w:t>
            </w:r>
          </w:p>
        </w:tc>
        <w:tc>
          <w:tcPr>
            <w:tcW w:w="990" w:type="dxa"/>
          </w:tcPr>
          <w:p w14:paraId="6B576360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128C480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44.82 [88.92, 200.71]</w:t>
            </w:r>
          </w:p>
        </w:tc>
        <w:tc>
          <w:tcPr>
            <w:tcW w:w="1260" w:type="dxa"/>
          </w:tcPr>
          <w:p w14:paraId="2AB3C24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  <w:tr w:rsidR="00347863" w:rsidRPr="009768A7" w14:paraId="7924CA0B" w14:textId="77777777" w:rsidTr="00CA2D46">
        <w:tc>
          <w:tcPr>
            <w:tcW w:w="1524" w:type="dxa"/>
          </w:tcPr>
          <w:p w14:paraId="497BF0E8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32D5C581" w14:textId="77777777" w:rsidR="00347863" w:rsidRDefault="00347863" w:rsidP="00347863">
            <w:r>
              <w:rPr>
                <w:b/>
                <w:szCs w:val="24"/>
                <w:lang w:eastAsia="zh-TW"/>
              </w:rPr>
              <w:t xml:space="preserve">5-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4E06BBCE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>56.96 [16.46, 97.47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35FB4C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6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39A772E3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65.41 [29.90, 100.92]</w:t>
            </w:r>
          </w:p>
        </w:tc>
        <w:tc>
          <w:tcPr>
            <w:tcW w:w="1080" w:type="dxa"/>
          </w:tcPr>
          <w:p w14:paraId="67EF4FA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62CF5D55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67.24 [31.68, 102.79]</w:t>
            </w:r>
          </w:p>
        </w:tc>
        <w:tc>
          <w:tcPr>
            <w:tcW w:w="990" w:type="dxa"/>
          </w:tcPr>
          <w:p w14:paraId="483C716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</w:tcPr>
          <w:p w14:paraId="51D748FE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52.72 [12.02, 93.43]</w:t>
            </w:r>
          </w:p>
        </w:tc>
        <w:tc>
          <w:tcPr>
            <w:tcW w:w="1260" w:type="dxa"/>
          </w:tcPr>
          <w:p w14:paraId="4B182A8A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11</w:t>
            </w:r>
          </w:p>
        </w:tc>
      </w:tr>
      <w:tr w:rsidR="00347863" w:rsidRPr="009768A7" w14:paraId="16054D22" w14:textId="77777777" w:rsidTr="00CA2D46">
        <w:tc>
          <w:tcPr>
            <w:tcW w:w="1524" w:type="dxa"/>
          </w:tcPr>
          <w:p w14:paraId="1368070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18E16059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 xml:space="preserve">Over 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1939E58A" w14:textId="77777777" w:rsidR="00347863" w:rsidRPr="009768A7" w:rsidRDefault="00347863" w:rsidP="00347863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szCs w:val="24"/>
              </w:rPr>
              <w:t>13.17 [1.03, 25.31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D27A33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33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4AE5FA2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16.98 [6.33, 27.62]</w:t>
            </w:r>
          </w:p>
        </w:tc>
        <w:tc>
          <w:tcPr>
            <w:tcW w:w="1080" w:type="dxa"/>
          </w:tcPr>
          <w:p w14:paraId="4097A91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2</w:t>
            </w:r>
          </w:p>
        </w:tc>
        <w:tc>
          <w:tcPr>
            <w:tcW w:w="2070" w:type="dxa"/>
          </w:tcPr>
          <w:p w14:paraId="153E85AA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19.05 [8.14, 29.95]</w:t>
            </w:r>
          </w:p>
        </w:tc>
        <w:tc>
          <w:tcPr>
            <w:tcW w:w="990" w:type="dxa"/>
          </w:tcPr>
          <w:p w14:paraId="1A9A87FA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1</w:t>
            </w:r>
          </w:p>
        </w:tc>
        <w:tc>
          <w:tcPr>
            <w:tcW w:w="2070" w:type="dxa"/>
          </w:tcPr>
          <w:p w14:paraId="355F44A8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18.46 [7.24, 29.69]</w:t>
            </w:r>
          </w:p>
        </w:tc>
        <w:tc>
          <w:tcPr>
            <w:tcW w:w="1260" w:type="dxa"/>
          </w:tcPr>
          <w:p w14:paraId="22D9BBC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1</w:t>
            </w:r>
          </w:p>
        </w:tc>
      </w:tr>
      <w:tr w:rsidR="00530943" w:rsidRPr="009768A7" w14:paraId="07C699DD" w14:textId="77777777" w:rsidTr="00CA2D46">
        <w:tc>
          <w:tcPr>
            <w:tcW w:w="1524" w:type="dxa"/>
          </w:tcPr>
          <w:p w14:paraId="646CDFA6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3FCCDC64" w14:textId="77777777" w:rsidR="00C303FF" w:rsidRPr="009768A7" w:rsidRDefault="00C303FF" w:rsidP="00C303FF">
            <w:pPr>
              <w:jc w:val="left"/>
              <w:rPr>
                <w:b/>
                <w:szCs w:val="24"/>
              </w:rPr>
            </w:pPr>
          </w:p>
        </w:tc>
        <w:tc>
          <w:tcPr>
            <w:tcW w:w="2070" w:type="dxa"/>
          </w:tcPr>
          <w:p w14:paraId="312FB030" w14:textId="77777777" w:rsidR="00C303FF" w:rsidRPr="009768A7" w:rsidRDefault="00C303FF" w:rsidP="00C303FF">
            <w:pPr>
              <w:jc w:val="left"/>
              <w:rPr>
                <w:color w:val="000000"/>
                <w:szCs w:val="24"/>
              </w:rPr>
            </w:pPr>
            <w:r w:rsidRPr="009768A7">
              <w:rPr>
                <w:b/>
                <w:szCs w:val="24"/>
                <w:lang w:eastAsia="zh-TW"/>
              </w:rPr>
              <w:t>Odds ratio [95%CI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D86DC56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9BF79E1" w14:textId="77777777" w:rsidR="00C303FF" w:rsidRPr="009768A7" w:rsidRDefault="00C303FF" w:rsidP="00C303FF">
            <w:pPr>
              <w:jc w:val="left"/>
              <w:rPr>
                <w:szCs w:val="24"/>
              </w:rPr>
            </w:pPr>
            <w:r w:rsidRPr="009768A7">
              <w:rPr>
                <w:b/>
                <w:szCs w:val="24"/>
                <w:lang w:eastAsia="zh-TW"/>
              </w:rPr>
              <w:t>Odds ratio [95%CI]</w:t>
            </w:r>
          </w:p>
        </w:tc>
        <w:tc>
          <w:tcPr>
            <w:tcW w:w="1080" w:type="dxa"/>
          </w:tcPr>
          <w:p w14:paraId="11B36DC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2070" w:type="dxa"/>
          </w:tcPr>
          <w:p w14:paraId="2B87383F" w14:textId="77777777" w:rsidR="00C303FF" w:rsidRPr="009768A7" w:rsidRDefault="00C303FF" w:rsidP="00C303FF">
            <w:pPr>
              <w:jc w:val="left"/>
              <w:rPr>
                <w:szCs w:val="24"/>
              </w:rPr>
            </w:pPr>
            <w:r w:rsidRPr="009768A7">
              <w:rPr>
                <w:b/>
                <w:szCs w:val="24"/>
                <w:lang w:eastAsia="zh-TW"/>
              </w:rPr>
              <w:t>Odds ratio [95%CI]</w:t>
            </w:r>
          </w:p>
        </w:tc>
        <w:tc>
          <w:tcPr>
            <w:tcW w:w="990" w:type="dxa"/>
          </w:tcPr>
          <w:p w14:paraId="7D859144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  <w:tc>
          <w:tcPr>
            <w:tcW w:w="2070" w:type="dxa"/>
          </w:tcPr>
          <w:p w14:paraId="0822C961" w14:textId="77777777" w:rsidR="00C303FF" w:rsidRPr="009768A7" w:rsidRDefault="00C303FF" w:rsidP="00C303FF">
            <w:pPr>
              <w:jc w:val="left"/>
              <w:rPr>
                <w:szCs w:val="24"/>
              </w:rPr>
            </w:pPr>
            <w:r w:rsidRPr="009768A7">
              <w:rPr>
                <w:b/>
                <w:szCs w:val="24"/>
                <w:lang w:eastAsia="zh-TW"/>
              </w:rPr>
              <w:t>Odds ratio [95%CI]</w:t>
            </w:r>
          </w:p>
        </w:tc>
        <w:tc>
          <w:tcPr>
            <w:tcW w:w="1260" w:type="dxa"/>
          </w:tcPr>
          <w:p w14:paraId="39944277" w14:textId="77777777" w:rsidR="00C303FF" w:rsidRPr="009768A7" w:rsidRDefault="00C303FF" w:rsidP="00C303FF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rFonts w:hint="eastAsia"/>
                <w:b/>
                <w:szCs w:val="24"/>
                <w:lang w:eastAsia="zh-TW"/>
              </w:rPr>
              <w:t>p</w:t>
            </w:r>
          </w:p>
        </w:tc>
      </w:tr>
      <w:tr w:rsidR="00347863" w:rsidRPr="009768A7" w14:paraId="4861D8FE" w14:textId="77777777" w:rsidTr="00CA2D46">
        <w:tc>
          <w:tcPr>
            <w:tcW w:w="1524" w:type="dxa"/>
          </w:tcPr>
          <w:p w14:paraId="69096376" w14:textId="77777777" w:rsidR="00347863" w:rsidRPr="009768A7" w:rsidRDefault="00A51AA6" w:rsidP="00347863">
            <w:pPr>
              <w:jc w:val="left"/>
              <w:rPr>
                <w:szCs w:val="24"/>
                <w:lang w:eastAsia="zh-TW"/>
              </w:rPr>
            </w:pPr>
            <w:r w:rsidRPr="00925A9C">
              <w:rPr>
                <w:rFonts w:hint="eastAsia"/>
                <w:b/>
                <w:bCs/>
              </w:rPr>
              <w:t>Presence of Calcification</w:t>
            </w:r>
          </w:p>
        </w:tc>
        <w:tc>
          <w:tcPr>
            <w:tcW w:w="1881" w:type="dxa"/>
          </w:tcPr>
          <w:p w14:paraId="28399E34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</w:rPr>
              <w:t>&lt; 1year</w:t>
            </w:r>
          </w:p>
        </w:tc>
        <w:tc>
          <w:tcPr>
            <w:tcW w:w="2070" w:type="dxa"/>
          </w:tcPr>
          <w:p w14:paraId="4576FFCA" w14:textId="0DB7DF8C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</w:t>
            </w:r>
            <w:r w:rsidR="00CF2EC0">
              <w:rPr>
                <w:szCs w:val="24"/>
              </w:rPr>
              <w:t xml:space="preserve"> (reference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13FCC7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794A4AA" w14:textId="794DA24C" w:rsidR="00347863" w:rsidRPr="009768A7" w:rsidRDefault="00CF2EC0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</w:t>
            </w:r>
            <w:r>
              <w:rPr>
                <w:szCs w:val="24"/>
              </w:rPr>
              <w:t xml:space="preserve"> (reference)</w:t>
            </w:r>
          </w:p>
        </w:tc>
        <w:tc>
          <w:tcPr>
            <w:tcW w:w="1080" w:type="dxa"/>
          </w:tcPr>
          <w:p w14:paraId="6C7DCBA6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2070" w:type="dxa"/>
          </w:tcPr>
          <w:p w14:paraId="30FA85FF" w14:textId="7AB8FAC4" w:rsidR="00347863" w:rsidRPr="009768A7" w:rsidRDefault="00CF2EC0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</w:t>
            </w:r>
            <w:r>
              <w:rPr>
                <w:szCs w:val="24"/>
              </w:rPr>
              <w:t xml:space="preserve"> (reference)</w:t>
            </w:r>
          </w:p>
        </w:tc>
        <w:tc>
          <w:tcPr>
            <w:tcW w:w="990" w:type="dxa"/>
          </w:tcPr>
          <w:p w14:paraId="15F34C0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2070" w:type="dxa"/>
          </w:tcPr>
          <w:p w14:paraId="31B93BFB" w14:textId="357D53B3" w:rsidR="00347863" w:rsidRPr="009768A7" w:rsidRDefault="00CF2EC0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</w:t>
            </w:r>
            <w:r>
              <w:rPr>
                <w:szCs w:val="24"/>
              </w:rPr>
              <w:t xml:space="preserve"> (reference)</w:t>
            </w:r>
          </w:p>
        </w:tc>
        <w:tc>
          <w:tcPr>
            <w:tcW w:w="1260" w:type="dxa"/>
          </w:tcPr>
          <w:p w14:paraId="2A3EDAE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</w:tr>
      <w:tr w:rsidR="00347863" w:rsidRPr="009768A7" w14:paraId="752A65AE" w14:textId="77777777" w:rsidTr="00CA2D46">
        <w:tc>
          <w:tcPr>
            <w:tcW w:w="1524" w:type="dxa"/>
          </w:tcPr>
          <w:p w14:paraId="6CCE5DC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43F00BB5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1- 3years</w:t>
            </w:r>
          </w:p>
        </w:tc>
        <w:tc>
          <w:tcPr>
            <w:tcW w:w="2070" w:type="dxa"/>
          </w:tcPr>
          <w:p w14:paraId="6AFE00FC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.46 [0.18, 12.20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D78A268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725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07FB4820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.83 [0.19, 17.39]</w:t>
            </w:r>
          </w:p>
        </w:tc>
        <w:tc>
          <w:tcPr>
            <w:tcW w:w="1080" w:type="dxa"/>
          </w:tcPr>
          <w:p w14:paraId="4E0AAD0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600</w:t>
            </w:r>
          </w:p>
        </w:tc>
        <w:tc>
          <w:tcPr>
            <w:tcW w:w="2070" w:type="dxa"/>
          </w:tcPr>
          <w:p w14:paraId="0A9C77E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1.76 [0.18, 17.51]</w:t>
            </w:r>
          </w:p>
        </w:tc>
        <w:tc>
          <w:tcPr>
            <w:tcW w:w="990" w:type="dxa"/>
          </w:tcPr>
          <w:p w14:paraId="2FB09FA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630</w:t>
            </w:r>
          </w:p>
        </w:tc>
        <w:tc>
          <w:tcPr>
            <w:tcW w:w="2070" w:type="dxa"/>
          </w:tcPr>
          <w:p w14:paraId="25E98F2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0.97 [0.08, 11.68]</w:t>
            </w:r>
          </w:p>
        </w:tc>
        <w:tc>
          <w:tcPr>
            <w:tcW w:w="1260" w:type="dxa"/>
          </w:tcPr>
          <w:p w14:paraId="0C24A714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984</w:t>
            </w:r>
          </w:p>
        </w:tc>
      </w:tr>
      <w:tr w:rsidR="00347863" w:rsidRPr="009768A7" w14:paraId="260D47DE" w14:textId="77777777" w:rsidTr="00CA2D46">
        <w:tc>
          <w:tcPr>
            <w:tcW w:w="1524" w:type="dxa"/>
          </w:tcPr>
          <w:p w14:paraId="768BC5FC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6B374576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>3-5years</w:t>
            </w:r>
          </w:p>
        </w:tc>
        <w:tc>
          <w:tcPr>
            <w:tcW w:w="2070" w:type="dxa"/>
          </w:tcPr>
          <w:p w14:paraId="4270B5E1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3.29 [0.87, 12.49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8FE55D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80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503143B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.58 [0.56, 11.95]</w:t>
            </w:r>
          </w:p>
        </w:tc>
        <w:tc>
          <w:tcPr>
            <w:tcW w:w="1080" w:type="dxa"/>
          </w:tcPr>
          <w:p w14:paraId="0D00DA6B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224</w:t>
            </w:r>
          </w:p>
        </w:tc>
        <w:tc>
          <w:tcPr>
            <w:tcW w:w="2070" w:type="dxa"/>
          </w:tcPr>
          <w:p w14:paraId="74C80127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.38 [0.52, 11.00]</w:t>
            </w:r>
          </w:p>
        </w:tc>
        <w:tc>
          <w:tcPr>
            <w:tcW w:w="990" w:type="dxa"/>
          </w:tcPr>
          <w:p w14:paraId="37E11D8B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266</w:t>
            </w:r>
          </w:p>
        </w:tc>
        <w:tc>
          <w:tcPr>
            <w:tcW w:w="2070" w:type="dxa"/>
          </w:tcPr>
          <w:p w14:paraId="5237386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</w:rPr>
              <w:t>2.59 [0.50, 13.43]</w:t>
            </w:r>
          </w:p>
        </w:tc>
        <w:tc>
          <w:tcPr>
            <w:tcW w:w="1260" w:type="dxa"/>
          </w:tcPr>
          <w:p w14:paraId="2B7AEE1B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258</w:t>
            </w:r>
          </w:p>
        </w:tc>
      </w:tr>
      <w:tr w:rsidR="00347863" w:rsidRPr="009768A7" w14:paraId="3B81C89C" w14:textId="77777777" w:rsidTr="00CA2D46">
        <w:tc>
          <w:tcPr>
            <w:tcW w:w="1524" w:type="dxa"/>
          </w:tcPr>
          <w:p w14:paraId="668AE31E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</w:tcPr>
          <w:p w14:paraId="7937DD12" w14:textId="77777777" w:rsidR="00347863" w:rsidRDefault="00347863" w:rsidP="00347863">
            <w:r>
              <w:rPr>
                <w:b/>
                <w:szCs w:val="24"/>
                <w:lang w:eastAsia="zh-TW"/>
              </w:rPr>
              <w:t xml:space="preserve">5-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</w:tcPr>
          <w:p w14:paraId="6F29004F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3.41 [1.41, 8.26]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2FDD1CF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7</w:t>
            </w:r>
          </w:p>
        </w:tc>
        <w:tc>
          <w:tcPr>
            <w:tcW w:w="1980" w:type="dxa"/>
            <w:tcBorders>
              <w:left w:val="single" w:sz="4" w:space="0" w:color="auto"/>
            </w:tcBorders>
          </w:tcPr>
          <w:p w14:paraId="2E66B676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4.56 [1.61, 12.89]</w:t>
            </w:r>
          </w:p>
        </w:tc>
        <w:tc>
          <w:tcPr>
            <w:tcW w:w="1080" w:type="dxa"/>
          </w:tcPr>
          <w:p w14:paraId="3572928D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4</w:t>
            </w:r>
          </w:p>
        </w:tc>
        <w:tc>
          <w:tcPr>
            <w:tcW w:w="2070" w:type="dxa"/>
          </w:tcPr>
          <w:p w14:paraId="076D0238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4.08 [1.46, 11.41]</w:t>
            </w:r>
          </w:p>
        </w:tc>
        <w:tc>
          <w:tcPr>
            <w:tcW w:w="990" w:type="dxa"/>
          </w:tcPr>
          <w:p w14:paraId="7BFACD65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07</w:t>
            </w:r>
          </w:p>
        </w:tc>
        <w:tc>
          <w:tcPr>
            <w:tcW w:w="2070" w:type="dxa"/>
          </w:tcPr>
          <w:p w14:paraId="5FA69E97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3.21 [0.90, 11.47]</w:t>
            </w:r>
          </w:p>
        </w:tc>
        <w:tc>
          <w:tcPr>
            <w:tcW w:w="1260" w:type="dxa"/>
          </w:tcPr>
          <w:p w14:paraId="161EED49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 w:rsidRPr="009768A7">
              <w:rPr>
                <w:szCs w:val="24"/>
                <w:lang w:eastAsia="zh-TW"/>
              </w:rPr>
              <w:t>0.072</w:t>
            </w:r>
          </w:p>
        </w:tc>
      </w:tr>
      <w:tr w:rsidR="00347863" w:rsidRPr="009768A7" w14:paraId="244D604B" w14:textId="77777777" w:rsidTr="00CA2D46">
        <w:tc>
          <w:tcPr>
            <w:tcW w:w="1524" w:type="dxa"/>
            <w:tcBorders>
              <w:bottom w:val="single" w:sz="4" w:space="0" w:color="auto"/>
            </w:tcBorders>
          </w:tcPr>
          <w:p w14:paraId="7CF9E042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191D5125" w14:textId="77777777" w:rsidR="00347863" w:rsidRPr="009768A7" w:rsidRDefault="00347863" w:rsidP="00347863">
            <w:pPr>
              <w:jc w:val="left"/>
              <w:rPr>
                <w:b/>
                <w:szCs w:val="24"/>
                <w:lang w:eastAsia="zh-TW"/>
              </w:rPr>
            </w:pPr>
            <w:r>
              <w:rPr>
                <w:b/>
                <w:szCs w:val="24"/>
                <w:lang w:eastAsia="zh-TW"/>
              </w:rPr>
              <w:t xml:space="preserve">Over 10 </w:t>
            </w:r>
            <w:r w:rsidRPr="009A14D1">
              <w:rPr>
                <w:b/>
                <w:szCs w:val="24"/>
                <w:lang w:eastAsia="zh-TW"/>
              </w:rPr>
              <w:t>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4BEB403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3.17 [2.37, 4.23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30C9A13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</w:tcPr>
          <w:p w14:paraId="457FB394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4.29 [3.11, 5.90]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19052A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E7F247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3.73 [2.69, 5.17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46555A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3452315" w14:textId="77777777" w:rsidR="00347863" w:rsidRPr="009768A7" w:rsidRDefault="00347863" w:rsidP="00347863">
            <w:pPr>
              <w:jc w:val="left"/>
              <w:rPr>
                <w:szCs w:val="24"/>
              </w:rPr>
            </w:pPr>
            <w:r w:rsidRPr="009768A7">
              <w:rPr>
                <w:szCs w:val="24"/>
              </w:rPr>
              <w:t>3.52 [2.46, 5.05]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5F97C0" w14:textId="77777777" w:rsidR="00347863" w:rsidRPr="009768A7" w:rsidRDefault="00347863" w:rsidP="00347863">
            <w:pPr>
              <w:jc w:val="left"/>
              <w:rPr>
                <w:szCs w:val="24"/>
                <w:lang w:eastAsia="zh-TW"/>
              </w:rPr>
            </w:pPr>
            <w:r>
              <w:rPr>
                <w:szCs w:val="24"/>
                <w:lang w:eastAsia="zh-TW"/>
              </w:rPr>
              <w:t>&lt;</w:t>
            </w:r>
            <w:r w:rsidRPr="009768A7">
              <w:rPr>
                <w:szCs w:val="24"/>
                <w:lang w:eastAsia="zh-TW"/>
              </w:rPr>
              <w:t>0.00</w:t>
            </w:r>
            <w:r>
              <w:rPr>
                <w:szCs w:val="24"/>
                <w:lang w:eastAsia="zh-TW"/>
              </w:rPr>
              <w:t>1</w:t>
            </w:r>
          </w:p>
        </w:tc>
      </w:tr>
    </w:tbl>
    <w:p w14:paraId="4773D1EC" w14:textId="1471A189" w:rsidR="00EA6852" w:rsidRPr="009768A7" w:rsidRDefault="00CA2D46" w:rsidP="00A34FE0">
      <w:pPr>
        <w:ind w:leftChars="-350" w:left="-840"/>
        <w:jc w:val="left"/>
        <w:rPr>
          <w:szCs w:val="24"/>
          <w:lang w:eastAsia="zh-TW"/>
        </w:rPr>
      </w:pPr>
      <w:r>
        <w:rPr>
          <w:lang w:eastAsia="zh-TW"/>
        </w:rPr>
        <w:t xml:space="preserve">Reference group was non-smoker. </w:t>
      </w:r>
      <w:r w:rsidR="00D108A9" w:rsidRPr="009768A7">
        <w:rPr>
          <w:rFonts w:hint="eastAsia"/>
          <w:szCs w:val="24"/>
          <w:lang w:eastAsia="zh-TW"/>
        </w:rPr>
        <w:t>C</w:t>
      </w:r>
      <w:r w:rsidR="00D108A9" w:rsidRPr="009768A7">
        <w:rPr>
          <w:szCs w:val="24"/>
          <w:lang w:eastAsia="zh-TW"/>
        </w:rPr>
        <w:t>I: confidence interval.</w:t>
      </w:r>
      <w:r w:rsidR="000877AF">
        <w:rPr>
          <w:szCs w:val="24"/>
          <w:lang w:eastAsia="zh-TW"/>
        </w:rPr>
        <w:t xml:space="preserve"> </w:t>
      </w:r>
      <w:r w:rsidR="000877AF">
        <w:rPr>
          <w:lang w:eastAsia="zh-TW"/>
        </w:rPr>
        <w:t>Abbreviations as Table 1.</w:t>
      </w:r>
    </w:p>
    <w:p w14:paraId="2C49A161" w14:textId="77777777" w:rsidR="00EA6852" w:rsidRPr="009768A7" w:rsidRDefault="00EA6852" w:rsidP="00A34FE0">
      <w:pPr>
        <w:ind w:leftChars="-350" w:left="-840"/>
        <w:jc w:val="left"/>
        <w:rPr>
          <w:szCs w:val="24"/>
          <w:lang w:eastAsia="zh-TW"/>
        </w:rPr>
      </w:pPr>
      <w:r w:rsidRPr="009768A7">
        <w:rPr>
          <w:szCs w:val="24"/>
          <w:lang w:eastAsia="zh-TW"/>
        </w:rPr>
        <w:t xml:space="preserve">Model 1: smoking </w:t>
      </w:r>
      <w:r w:rsidR="00823336" w:rsidRPr="009768A7">
        <w:rPr>
          <w:szCs w:val="24"/>
        </w:rPr>
        <w:t>years</w:t>
      </w:r>
      <w:r w:rsidRPr="009768A7">
        <w:rPr>
          <w:szCs w:val="24"/>
          <w:lang w:eastAsia="zh-TW"/>
        </w:rPr>
        <w:t>, age</w:t>
      </w:r>
    </w:p>
    <w:p w14:paraId="1FC0DA76" w14:textId="77777777" w:rsidR="00EA6852" w:rsidRPr="009768A7" w:rsidRDefault="00EA6852" w:rsidP="00A34FE0">
      <w:pPr>
        <w:ind w:leftChars="-350" w:left="-840"/>
        <w:jc w:val="left"/>
        <w:rPr>
          <w:szCs w:val="24"/>
          <w:lang w:eastAsia="zh-TW"/>
        </w:rPr>
      </w:pPr>
      <w:r w:rsidRPr="009768A7">
        <w:rPr>
          <w:szCs w:val="24"/>
          <w:lang w:eastAsia="zh-TW"/>
        </w:rPr>
        <w:t xml:space="preserve">Model 2: smoking </w:t>
      </w:r>
      <w:r w:rsidR="00823336" w:rsidRPr="009768A7">
        <w:rPr>
          <w:szCs w:val="24"/>
        </w:rPr>
        <w:t>years</w:t>
      </w:r>
      <w:r w:rsidRPr="009768A7">
        <w:rPr>
          <w:szCs w:val="24"/>
          <w:lang w:eastAsia="zh-TW"/>
        </w:rPr>
        <w:t>, age, sex</w:t>
      </w:r>
    </w:p>
    <w:p w14:paraId="44899AA3" w14:textId="77777777" w:rsidR="00EA6852" w:rsidRPr="009768A7" w:rsidRDefault="00EA6852" w:rsidP="00A34FE0">
      <w:pPr>
        <w:ind w:leftChars="-350" w:left="-840"/>
        <w:jc w:val="left"/>
        <w:rPr>
          <w:szCs w:val="24"/>
          <w:lang w:eastAsia="zh-TW"/>
        </w:rPr>
      </w:pPr>
      <w:r w:rsidRPr="009768A7">
        <w:rPr>
          <w:szCs w:val="24"/>
          <w:lang w:eastAsia="zh-TW"/>
        </w:rPr>
        <w:t xml:space="preserve">Model 3: smoking </w:t>
      </w:r>
      <w:r w:rsidR="00823336" w:rsidRPr="009768A7">
        <w:rPr>
          <w:szCs w:val="24"/>
        </w:rPr>
        <w:t>years</w:t>
      </w:r>
      <w:r w:rsidRPr="009768A7">
        <w:rPr>
          <w:szCs w:val="24"/>
          <w:lang w:eastAsia="zh-TW"/>
        </w:rPr>
        <w:t xml:space="preserve">, </w:t>
      </w:r>
      <w:bookmarkEnd w:id="0"/>
      <w:r w:rsidR="000877AF">
        <w:rPr>
          <w:lang w:eastAsia="zh-TW"/>
        </w:rPr>
        <w:t>age, sex, BMI, SBP, pulse rate, fasting glucose, total cholesterol, HDL, eGFR, HTN, CVD, and Diabetes history.</w:t>
      </w:r>
    </w:p>
    <w:sectPr w:rsidR="00EA6852" w:rsidRPr="009768A7" w:rsidSect="009E6077">
      <w:pgSz w:w="16838" w:h="11906" w:orient="landscape"/>
      <w:pgMar w:top="1800" w:right="1440" w:bottom="17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7B071" w14:textId="77777777" w:rsidR="00C8317B" w:rsidRDefault="00C8317B" w:rsidP="00890E58">
      <w:r>
        <w:separator/>
      </w:r>
    </w:p>
  </w:endnote>
  <w:endnote w:type="continuationSeparator" w:id="0">
    <w:p w14:paraId="5258A5D4" w14:textId="77777777" w:rsidR="00C8317B" w:rsidRDefault="00C8317B" w:rsidP="00890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0F389F" w14:textId="77777777" w:rsidR="00C8317B" w:rsidRDefault="00C8317B" w:rsidP="00890E58">
      <w:r>
        <w:separator/>
      </w:r>
    </w:p>
  </w:footnote>
  <w:footnote w:type="continuationSeparator" w:id="0">
    <w:p w14:paraId="140A163D" w14:textId="77777777" w:rsidR="00C8317B" w:rsidRDefault="00C8317B" w:rsidP="00890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A4D8A"/>
    <w:multiLevelType w:val="hybridMultilevel"/>
    <w:tmpl w:val="F962D0B2"/>
    <w:lvl w:ilvl="0" w:tplc="86AE2A7A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21F429A"/>
    <w:multiLevelType w:val="hybridMultilevel"/>
    <w:tmpl w:val="74069C8E"/>
    <w:lvl w:ilvl="0" w:tplc="2F505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7AB0397"/>
    <w:multiLevelType w:val="hybridMultilevel"/>
    <w:tmpl w:val="E9CE29FA"/>
    <w:lvl w:ilvl="0" w:tplc="2A6E1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A89531B"/>
    <w:multiLevelType w:val="hybridMultilevel"/>
    <w:tmpl w:val="16C27FC0"/>
    <w:lvl w:ilvl="0" w:tplc="0E063A9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1F1582B"/>
    <w:multiLevelType w:val="hybridMultilevel"/>
    <w:tmpl w:val="D3B69AAA"/>
    <w:lvl w:ilvl="0" w:tplc="3484F440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493"/>
    <w:rsid w:val="00007FDD"/>
    <w:rsid w:val="00012F8B"/>
    <w:rsid w:val="00013CC0"/>
    <w:rsid w:val="00017C65"/>
    <w:rsid w:val="00024F45"/>
    <w:rsid w:val="00030542"/>
    <w:rsid w:val="0004403E"/>
    <w:rsid w:val="0005092B"/>
    <w:rsid w:val="000563E5"/>
    <w:rsid w:val="000609C1"/>
    <w:rsid w:val="00062141"/>
    <w:rsid w:val="000666E0"/>
    <w:rsid w:val="00067D64"/>
    <w:rsid w:val="00072E39"/>
    <w:rsid w:val="00074C82"/>
    <w:rsid w:val="00080920"/>
    <w:rsid w:val="00081686"/>
    <w:rsid w:val="00083EA5"/>
    <w:rsid w:val="00086132"/>
    <w:rsid w:val="00086A5B"/>
    <w:rsid w:val="000877AF"/>
    <w:rsid w:val="00090F97"/>
    <w:rsid w:val="00092AFB"/>
    <w:rsid w:val="0009364A"/>
    <w:rsid w:val="000A074A"/>
    <w:rsid w:val="000A5452"/>
    <w:rsid w:val="000B1BAE"/>
    <w:rsid w:val="000C172D"/>
    <w:rsid w:val="000D4163"/>
    <w:rsid w:val="000F06B6"/>
    <w:rsid w:val="000F1191"/>
    <w:rsid w:val="00115FF5"/>
    <w:rsid w:val="00131818"/>
    <w:rsid w:val="00136207"/>
    <w:rsid w:val="001400B0"/>
    <w:rsid w:val="0014100D"/>
    <w:rsid w:val="00167ACA"/>
    <w:rsid w:val="001729AE"/>
    <w:rsid w:val="001735D3"/>
    <w:rsid w:val="001739C0"/>
    <w:rsid w:val="00180657"/>
    <w:rsid w:val="00191D39"/>
    <w:rsid w:val="00192EE9"/>
    <w:rsid w:val="00196324"/>
    <w:rsid w:val="001A2E46"/>
    <w:rsid w:val="001B54CA"/>
    <w:rsid w:val="001D295B"/>
    <w:rsid w:val="001D5830"/>
    <w:rsid w:val="001D6F63"/>
    <w:rsid w:val="001D793E"/>
    <w:rsid w:val="001E2715"/>
    <w:rsid w:val="001E29BC"/>
    <w:rsid w:val="001E2B4A"/>
    <w:rsid w:val="001E321A"/>
    <w:rsid w:val="00204964"/>
    <w:rsid w:val="00232260"/>
    <w:rsid w:val="0023421B"/>
    <w:rsid w:val="0024443F"/>
    <w:rsid w:val="00245DCA"/>
    <w:rsid w:val="00246186"/>
    <w:rsid w:val="00246A7A"/>
    <w:rsid w:val="00254AA4"/>
    <w:rsid w:val="002672C2"/>
    <w:rsid w:val="0029491A"/>
    <w:rsid w:val="002B4B88"/>
    <w:rsid w:val="002C2FBB"/>
    <w:rsid w:val="002C7C3A"/>
    <w:rsid w:val="00304542"/>
    <w:rsid w:val="003052A5"/>
    <w:rsid w:val="00325CFA"/>
    <w:rsid w:val="003279C9"/>
    <w:rsid w:val="00330951"/>
    <w:rsid w:val="003359BD"/>
    <w:rsid w:val="003369D8"/>
    <w:rsid w:val="003437E3"/>
    <w:rsid w:val="00344542"/>
    <w:rsid w:val="0034709B"/>
    <w:rsid w:val="00347795"/>
    <w:rsid w:val="00347863"/>
    <w:rsid w:val="00352DE3"/>
    <w:rsid w:val="003569B4"/>
    <w:rsid w:val="0036351F"/>
    <w:rsid w:val="00365359"/>
    <w:rsid w:val="0036605B"/>
    <w:rsid w:val="00370D6D"/>
    <w:rsid w:val="00381887"/>
    <w:rsid w:val="00381C80"/>
    <w:rsid w:val="00382024"/>
    <w:rsid w:val="00393588"/>
    <w:rsid w:val="003A089D"/>
    <w:rsid w:val="003A1649"/>
    <w:rsid w:val="003B24D1"/>
    <w:rsid w:val="003B79E5"/>
    <w:rsid w:val="003C1078"/>
    <w:rsid w:val="003D3649"/>
    <w:rsid w:val="003E2D1A"/>
    <w:rsid w:val="003E3811"/>
    <w:rsid w:val="003E6FFC"/>
    <w:rsid w:val="003F2C64"/>
    <w:rsid w:val="003F37ED"/>
    <w:rsid w:val="00401EDD"/>
    <w:rsid w:val="0040240F"/>
    <w:rsid w:val="00406724"/>
    <w:rsid w:val="00410094"/>
    <w:rsid w:val="00411379"/>
    <w:rsid w:val="00442337"/>
    <w:rsid w:val="00461F9E"/>
    <w:rsid w:val="00471EE5"/>
    <w:rsid w:val="004726EC"/>
    <w:rsid w:val="0047299B"/>
    <w:rsid w:val="00475AE2"/>
    <w:rsid w:val="00476BD4"/>
    <w:rsid w:val="00485720"/>
    <w:rsid w:val="004946D2"/>
    <w:rsid w:val="0049472B"/>
    <w:rsid w:val="00496595"/>
    <w:rsid w:val="004A0A34"/>
    <w:rsid w:val="004E10EE"/>
    <w:rsid w:val="004E1775"/>
    <w:rsid w:val="004F649E"/>
    <w:rsid w:val="00503279"/>
    <w:rsid w:val="005044C3"/>
    <w:rsid w:val="00511615"/>
    <w:rsid w:val="00525CB8"/>
    <w:rsid w:val="00530943"/>
    <w:rsid w:val="0053359E"/>
    <w:rsid w:val="00544BD8"/>
    <w:rsid w:val="005519EB"/>
    <w:rsid w:val="00554E03"/>
    <w:rsid w:val="0057120E"/>
    <w:rsid w:val="00582954"/>
    <w:rsid w:val="00591915"/>
    <w:rsid w:val="005928C7"/>
    <w:rsid w:val="005A4E01"/>
    <w:rsid w:val="005A64C9"/>
    <w:rsid w:val="005A64D8"/>
    <w:rsid w:val="005B763C"/>
    <w:rsid w:val="005D0841"/>
    <w:rsid w:val="005D46B2"/>
    <w:rsid w:val="005D71F5"/>
    <w:rsid w:val="005E5A32"/>
    <w:rsid w:val="005E7306"/>
    <w:rsid w:val="005F47DD"/>
    <w:rsid w:val="005F4A80"/>
    <w:rsid w:val="005F5E47"/>
    <w:rsid w:val="006047E6"/>
    <w:rsid w:val="006067EA"/>
    <w:rsid w:val="00612BA7"/>
    <w:rsid w:val="006134D4"/>
    <w:rsid w:val="006205BD"/>
    <w:rsid w:val="0062458B"/>
    <w:rsid w:val="0062585A"/>
    <w:rsid w:val="006405B6"/>
    <w:rsid w:val="00641690"/>
    <w:rsid w:val="00646011"/>
    <w:rsid w:val="006625AC"/>
    <w:rsid w:val="0067145F"/>
    <w:rsid w:val="006812E2"/>
    <w:rsid w:val="006903E8"/>
    <w:rsid w:val="006A1056"/>
    <w:rsid w:val="006B1875"/>
    <w:rsid w:val="006C257B"/>
    <w:rsid w:val="006C5978"/>
    <w:rsid w:val="006D642E"/>
    <w:rsid w:val="006F6386"/>
    <w:rsid w:val="00712CC3"/>
    <w:rsid w:val="007259EE"/>
    <w:rsid w:val="00727522"/>
    <w:rsid w:val="00747F25"/>
    <w:rsid w:val="0075451D"/>
    <w:rsid w:val="0076275C"/>
    <w:rsid w:val="00766082"/>
    <w:rsid w:val="00770A70"/>
    <w:rsid w:val="007A4E7C"/>
    <w:rsid w:val="007C6E06"/>
    <w:rsid w:val="007D484E"/>
    <w:rsid w:val="007E5AB5"/>
    <w:rsid w:val="007F31A0"/>
    <w:rsid w:val="008051E8"/>
    <w:rsid w:val="00807D9F"/>
    <w:rsid w:val="00815903"/>
    <w:rsid w:val="00815E96"/>
    <w:rsid w:val="00823336"/>
    <w:rsid w:val="00823FA1"/>
    <w:rsid w:val="00836493"/>
    <w:rsid w:val="008602FF"/>
    <w:rsid w:val="00870BBB"/>
    <w:rsid w:val="008728BC"/>
    <w:rsid w:val="0088264C"/>
    <w:rsid w:val="00890E58"/>
    <w:rsid w:val="008A3FB4"/>
    <w:rsid w:val="008B44CA"/>
    <w:rsid w:val="008C485F"/>
    <w:rsid w:val="008D7735"/>
    <w:rsid w:val="008F7412"/>
    <w:rsid w:val="008F7FF2"/>
    <w:rsid w:val="009110C2"/>
    <w:rsid w:val="00915845"/>
    <w:rsid w:val="009248FC"/>
    <w:rsid w:val="00931393"/>
    <w:rsid w:val="00961DC5"/>
    <w:rsid w:val="0097059C"/>
    <w:rsid w:val="00971764"/>
    <w:rsid w:val="009768A7"/>
    <w:rsid w:val="009C4CDA"/>
    <w:rsid w:val="009D3C10"/>
    <w:rsid w:val="009D5393"/>
    <w:rsid w:val="009E6077"/>
    <w:rsid w:val="009F0CA2"/>
    <w:rsid w:val="009F230E"/>
    <w:rsid w:val="00A05BBB"/>
    <w:rsid w:val="00A15B0F"/>
    <w:rsid w:val="00A22AE1"/>
    <w:rsid w:val="00A25C15"/>
    <w:rsid w:val="00A34FE0"/>
    <w:rsid w:val="00A356FC"/>
    <w:rsid w:val="00A41DFC"/>
    <w:rsid w:val="00A51AA6"/>
    <w:rsid w:val="00A55D1C"/>
    <w:rsid w:val="00A60BD1"/>
    <w:rsid w:val="00A64E2F"/>
    <w:rsid w:val="00A82DDE"/>
    <w:rsid w:val="00A9242C"/>
    <w:rsid w:val="00A93190"/>
    <w:rsid w:val="00A97355"/>
    <w:rsid w:val="00AA720B"/>
    <w:rsid w:val="00AB0564"/>
    <w:rsid w:val="00AD07DF"/>
    <w:rsid w:val="00AD0E60"/>
    <w:rsid w:val="00AF0FB9"/>
    <w:rsid w:val="00B0370F"/>
    <w:rsid w:val="00B06D63"/>
    <w:rsid w:val="00B26073"/>
    <w:rsid w:val="00B33494"/>
    <w:rsid w:val="00B44A86"/>
    <w:rsid w:val="00B50114"/>
    <w:rsid w:val="00B55438"/>
    <w:rsid w:val="00B955C7"/>
    <w:rsid w:val="00B96749"/>
    <w:rsid w:val="00BB347F"/>
    <w:rsid w:val="00BB7AD3"/>
    <w:rsid w:val="00BC611A"/>
    <w:rsid w:val="00BC6F8E"/>
    <w:rsid w:val="00BC762E"/>
    <w:rsid w:val="00BD4591"/>
    <w:rsid w:val="00BE4472"/>
    <w:rsid w:val="00BE7950"/>
    <w:rsid w:val="00BF21ED"/>
    <w:rsid w:val="00C1284A"/>
    <w:rsid w:val="00C21A34"/>
    <w:rsid w:val="00C259C7"/>
    <w:rsid w:val="00C303FF"/>
    <w:rsid w:val="00C30A50"/>
    <w:rsid w:val="00C410CE"/>
    <w:rsid w:val="00C55B82"/>
    <w:rsid w:val="00C62537"/>
    <w:rsid w:val="00C76365"/>
    <w:rsid w:val="00C8317B"/>
    <w:rsid w:val="00C853E2"/>
    <w:rsid w:val="00C9071B"/>
    <w:rsid w:val="00CA2D46"/>
    <w:rsid w:val="00CB26D5"/>
    <w:rsid w:val="00CB6EE6"/>
    <w:rsid w:val="00CD130E"/>
    <w:rsid w:val="00CD7B59"/>
    <w:rsid w:val="00CF0132"/>
    <w:rsid w:val="00CF2EC0"/>
    <w:rsid w:val="00CF3211"/>
    <w:rsid w:val="00D0014D"/>
    <w:rsid w:val="00D06164"/>
    <w:rsid w:val="00D108A9"/>
    <w:rsid w:val="00D1290B"/>
    <w:rsid w:val="00D15FE7"/>
    <w:rsid w:val="00D3586B"/>
    <w:rsid w:val="00D53C91"/>
    <w:rsid w:val="00D54723"/>
    <w:rsid w:val="00D658A9"/>
    <w:rsid w:val="00D749DC"/>
    <w:rsid w:val="00D84499"/>
    <w:rsid w:val="00D85D56"/>
    <w:rsid w:val="00D86791"/>
    <w:rsid w:val="00D90DAC"/>
    <w:rsid w:val="00D951DA"/>
    <w:rsid w:val="00DA07D8"/>
    <w:rsid w:val="00DA2253"/>
    <w:rsid w:val="00DB3512"/>
    <w:rsid w:val="00DB6C5D"/>
    <w:rsid w:val="00DB6D14"/>
    <w:rsid w:val="00DC19EB"/>
    <w:rsid w:val="00DD0D6A"/>
    <w:rsid w:val="00DE0279"/>
    <w:rsid w:val="00DE2664"/>
    <w:rsid w:val="00DE2CDA"/>
    <w:rsid w:val="00DF16C9"/>
    <w:rsid w:val="00DF6D29"/>
    <w:rsid w:val="00DF77A8"/>
    <w:rsid w:val="00E12DA6"/>
    <w:rsid w:val="00E23F24"/>
    <w:rsid w:val="00E26F19"/>
    <w:rsid w:val="00E317D2"/>
    <w:rsid w:val="00E40EFD"/>
    <w:rsid w:val="00E5273D"/>
    <w:rsid w:val="00E62DB1"/>
    <w:rsid w:val="00E74733"/>
    <w:rsid w:val="00E83944"/>
    <w:rsid w:val="00E86359"/>
    <w:rsid w:val="00E867E8"/>
    <w:rsid w:val="00E978BE"/>
    <w:rsid w:val="00EA1C4D"/>
    <w:rsid w:val="00EA5243"/>
    <w:rsid w:val="00EA6179"/>
    <w:rsid w:val="00EA6852"/>
    <w:rsid w:val="00EB1B22"/>
    <w:rsid w:val="00EB6834"/>
    <w:rsid w:val="00EE1758"/>
    <w:rsid w:val="00EF3F43"/>
    <w:rsid w:val="00EF7632"/>
    <w:rsid w:val="00F03F2B"/>
    <w:rsid w:val="00F1073F"/>
    <w:rsid w:val="00F1110B"/>
    <w:rsid w:val="00F13273"/>
    <w:rsid w:val="00F23208"/>
    <w:rsid w:val="00F30A0C"/>
    <w:rsid w:val="00F31CB8"/>
    <w:rsid w:val="00F330E4"/>
    <w:rsid w:val="00F55477"/>
    <w:rsid w:val="00F71C31"/>
    <w:rsid w:val="00F77E8D"/>
    <w:rsid w:val="00F80CA2"/>
    <w:rsid w:val="00F82EEF"/>
    <w:rsid w:val="00F843FC"/>
    <w:rsid w:val="00F85005"/>
    <w:rsid w:val="00F8508D"/>
    <w:rsid w:val="00F95BF3"/>
    <w:rsid w:val="00F97986"/>
    <w:rsid w:val="00FB75A3"/>
    <w:rsid w:val="00FC233D"/>
    <w:rsid w:val="00FC2CF5"/>
    <w:rsid w:val="00FC6895"/>
    <w:rsid w:val="00FD1599"/>
    <w:rsid w:val="00FF05C7"/>
    <w:rsid w:val="00FF09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C4580"/>
  <w15:docId w15:val="{7D87A81D-9271-4DA7-9C9E-2E162C99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19EB"/>
    <w:pPr>
      <w:widowControl w:val="0"/>
      <w:jc w:val="both"/>
    </w:pPr>
    <w:rPr>
      <w:rFonts w:ascii="Times New Roman" w:eastAsia="標楷體" w:hAnsi="Times New Roman"/>
      <w:kern w:val="2"/>
      <w:sz w:val="24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E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0E58"/>
    <w:rPr>
      <w:rFonts w:ascii="Times New Roman" w:eastAsia="標楷體" w:hAnsi="Times New Roman"/>
      <w:kern w:val="2"/>
      <w:lang w:eastAsia="zh-CN"/>
    </w:rPr>
  </w:style>
  <w:style w:type="paragraph" w:styleId="a5">
    <w:name w:val="footer"/>
    <w:basedOn w:val="a"/>
    <w:link w:val="a6"/>
    <w:uiPriority w:val="99"/>
    <w:unhideWhenUsed/>
    <w:rsid w:val="00890E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0E58"/>
    <w:rPr>
      <w:rFonts w:ascii="Times New Roman" w:eastAsia="標楷體" w:hAnsi="Times New Roman"/>
      <w:kern w:val="2"/>
      <w:lang w:eastAsia="zh-CN"/>
    </w:rPr>
  </w:style>
  <w:style w:type="character" w:styleId="a7">
    <w:name w:val="annotation reference"/>
    <w:basedOn w:val="a0"/>
    <w:uiPriority w:val="99"/>
    <w:semiHidden/>
    <w:unhideWhenUsed/>
    <w:rsid w:val="0020496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04964"/>
    <w:pPr>
      <w:jc w:val="left"/>
    </w:pPr>
  </w:style>
  <w:style w:type="character" w:customStyle="1" w:styleId="a9">
    <w:name w:val="註解文字 字元"/>
    <w:basedOn w:val="a0"/>
    <w:link w:val="a8"/>
    <w:uiPriority w:val="99"/>
    <w:semiHidden/>
    <w:rsid w:val="00204964"/>
    <w:rPr>
      <w:rFonts w:ascii="Times New Roman" w:eastAsia="標楷體" w:hAnsi="Times New Roman"/>
      <w:kern w:val="2"/>
      <w:sz w:val="24"/>
      <w:szCs w:val="22"/>
      <w:lang w:eastAsia="zh-C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04964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204964"/>
    <w:rPr>
      <w:rFonts w:ascii="Times New Roman" w:eastAsia="標楷體" w:hAnsi="Times New Roman"/>
      <w:b/>
      <w:bCs/>
      <w:kern w:val="2"/>
      <w:sz w:val="24"/>
      <w:szCs w:val="22"/>
      <w:lang w:eastAsia="zh-CN"/>
    </w:rPr>
  </w:style>
  <w:style w:type="paragraph" w:styleId="ac">
    <w:name w:val="Balloon Text"/>
    <w:basedOn w:val="a"/>
    <w:link w:val="ad"/>
    <w:uiPriority w:val="99"/>
    <w:semiHidden/>
    <w:unhideWhenUsed/>
    <w:rsid w:val="00204964"/>
    <w:rPr>
      <w:rFonts w:ascii="Cambria" w:eastAsia="新細明體" w:hAnsi="Cambria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04964"/>
    <w:rPr>
      <w:rFonts w:ascii="Cambria" w:eastAsia="新細明體" w:hAnsi="Cambria" w:cs="Times New Roman"/>
      <w:kern w:val="2"/>
      <w:sz w:val="18"/>
      <w:szCs w:val="18"/>
      <w:lang w:eastAsia="zh-CN"/>
    </w:rPr>
  </w:style>
  <w:style w:type="table" w:styleId="ae">
    <w:name w:val="Table Grid"/>
    <w:basedOn w:val="a1"/>
    <w:uiPriority w:val="59"/>
    <w:unhideWhenUsed/>
    <w:rsid w:val="002C2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6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2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7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ri\Documents\ST%20Report_1.dotx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885AB-1E28-4286-9758-436FDC614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 Report_1</Template>
  <TotalTime>1</TotalTime>
  <Pages>2</Pages>
  <Words>480</Words>
  <Characters>2737</Characters>
  <Application>Microsoft Office Word</Application>
  <DocSecurity>0</DocSecurity>
  <Lines>22</Lines>
  <Paragraphs>6</Paragraphs>
  <ScaleCrop>false</ScaleCrop>
  <Company>Microsoft</Company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詠詳</dc:creator>
  <cp:lastModifiedBy>mine1226.tw@yahoo.com.tw</cp:lastModifiedBy>
  <cp:revision>3</cp:revision>
  <cp:lastPrinted>2018-12-07T12:10:00Z</cp:lastPrinted>
  <dcterms:created xsi:type="dcterms:W3CDTF">2019-02-19T14:37:00Z</dcterms:created>
  <dcterms:modified xsi:type="dcterms:W3CDTF">2019-04-12T03:52:00Z</dcterms:modified>
</cp:coreProperties>
</file>